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FF6" w:rsidRPr="005B478A" w:rsidRDefault="006B1FF6" w:rsidP="00B91AE9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5B47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B4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9D2"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proofErr w:type="gramEnd"/>
      <w:r w:rsidRPr="005B478A">
        <w:rPr>
          <w:rFonts w:ascii="Times New Roman" w:hAnsi="Times New Roman" w:cs="Times New Roman"/>
          <w:sz w:val="24"/>
          <w:szCs w:val="24"/>
        </w:rPr>
        <w:t xml:space="preserve"> Time Kill curves of Rifampicin   in combination with </w:t>
      </w:r>
      <w:r>
        <w:rPr>
          <w:rFonts w:ascii="Times New Roman" w:hAnsi="Times New Roman" w:cs="Times New Roman"/>
          <w:sz w:val="24"/>
          <w:szCs w:val="24"/>
        </w:rPr>
        <w:t>HXM</w:t>
      </w:r>
      <w:r w:rsidRPr="005B478A">
        <w:rPr>
          <w:rFonts w:ascii="Times New Roman" w:hAnsi="Times New Roman" w:cs="Times New Roman"/>
          <w:sz w:val="24"/>
          <w:szCs w:val="24"/>
        </w:rPr>
        <w:t xml:space="preserve"> extracts of a)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>A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nilotica</w:t>
      </w:r>
      <w:proofErr w:type="spellEnd"/>
      <w:r w:rsidRPr="005B478A">
        <w:rPr>
          <w:rFonts w:ascii="Times New Roman" w:hAnsi="Times New Roman" w:cs="Times New Roman"/>
          <w:sz w:val="24"/>
          <w:szCs w:val="24"/>
        </w:rPr>
        <w:t>, b</w:t>
      </w:r>
      <w:proofErr w:type="gramStart"/>
      <w:r w:rsidRPr="005B478A">
        <w:rPr>
          <w:rFonts w:ascii="Times New Roman" w:hAnsi="Times New Roman" w:cs="Times New Roman"/>
          <w:sz w:val="24"/>
          <w:szCs w:val="24"/>
        </w:rPr>
        <w:t xml:space="preserve">) 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End"/>
      <w:r w:rsidRPr="005B478A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marmelos</w:t>
      </w:r>
      <w:proofErr w:type="spellEnd"/>
      <w:r w:rsidRPr="005B47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)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 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glabra</w:t>
      </w:r>
      <w:proofErr w:type="spellEnd"/>
      <w:r w:rsidRPr="005B478A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5B478A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5B478A">
        <w:rPr>
          <w:rFonts w:ascii="Times New Roman" w:hAnsi="Times New Roman" w:cs="Times New Roman"/>
          <w:i/>
          <w:iCs/>
          <w:sz w:val="24"/>
          <w:szCs w:val="24"/>
        </w:rPr>
        <w:t>smegmat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6B1FF6" w:rsidRDefault="006B1FF6" w:rsidP="006B1FF6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6B1FF6" w:rsidRDefault="006B1FF6" w:rsidP="006B1FF6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4D12" w:rsidRDefault="00704D12" w:rsidP="006B1FF6">
      <w:pPr>
        <w:spacing w:after="0" w:line="48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4D12" w:rsidRDefault="00704D12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745166" cy="4333262"/>
            <wp:effectExtent l="19050" t="0" r="7934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001" cy="4343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7F95" w:rsidRDefault="00827F95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E18DD" w:rsidRDefault="002E18DD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E18DD" w:rsidRDefault="002E18DD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E18DD" w:rsidRDefault="002E18DD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E18DD" w:rsidRDefault="002E18DD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E18DD" w:rsidRDefault="002E18DD" w:rsidP="00972162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2E18DD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A6B69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7:00Z</dcterms:modified>
</cp:coreProperties>
</file>